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5B40" w:rsidRPr="00E97349" w:rsidRDefault="00E05B40">
      <w:pPr>
        <w:rPr>
          <w:rFonts w:ascii="Times New Roman" w:hAnsi="Times New Roman" w:cs="Times New Roman"/>
          <w:sz w:val="24"/>
          <w:szCs w:val="24"/>
        </w:rPr>
      </w:pPr>
      <w:r w:rsidRPr="00E97349">
        <w:rPr>
          <w:rFonts w:ascii="Times New Roman" w:hAnsi="Times New Roman" w:cs="Times New Roman"/>
          <w:sz w:val="24"/>
          <w:szCs w:val="24"/>
        </w:rPr>
        <w:t xml:space="preserve">Table S1: Egg quality variables </w:t>
      </w:r>
      <w:r w:rsidR="00AD2063" w:rsidRPr="00E97349">
        <w:rPr>
          <w:rFonts w:ascii="Times New Roman" w:hAnsi="Times New Roman" w:cs="Times New Roman"/>
          <w:sz w:val="24"/>
          <w:szCs w:val="24"/>
        </w:rPr>
        <w:t>measured for dividing experimental hens into two different group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00210" w:rsidRPr="00E97349" w:rsidTr="00800210">
        <w:tc>
          <w:tcPr>
            <w:tcW w:w="1250" w:type="pct"/>
            <w:vMerge w:val="restart"/>
          </w:tcPr>
          <w:p w:rsidR="00800210" w:rsidRPr="00800210" w:rsidRDefault="008002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210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500" w:type="pct"/>
            <w:gridSpan w:val="2"/>
          </w:tcPr>
          <w:p w:rsidR="00800210" w:rsidRPr="00800210" w:rsidRDefault="008018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ime-point (hr)</w:t>
            </w:r>
          </w:p>
        </w:tc>
        <w:tc>
          <w:tcPr>
            <w:tcW w:w="1250" w:type="pct"/>
            <w:vMerge w:val="restart"/>
          </w:tcPr>
          <w:p w:rsidR="00800210" w:rsidRPr="00800210" w:rsidRDefault="008002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210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800210" w:rsidRPr="00E97349" w:rsidTr="003963C0">
        <w:tc>
          <w:tcPr>
            <w:tcW w:w="1250" w:type="pct"/>
            <w:vMerge/>
          </w:tcPr>
          <w:p w:rsidR="00800210" w:rsidRPr="00800210" w:rsidRDefault="008002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50" w:type="pct"/>
          </w:tcPr>
          <w:p w:rsidR="00800210" w:rsidRPr="00800210" w:rsidRDefault="00800210" w:rsidP="008018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02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5 </w:t>
            </w:r>
          </w:p>
        </w:tc>
        <w:tc>
          <w:tcPr>
            <w:tcW w:w="1250" w:type="pct"/>
          </w:tcPr>
          <w:p w:rsidR="00800210" w:rsidRPr="00800210" w:rsidRDefault="008018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1250" w:type="pct"/>
            <w:vMerge/>
          </w:tcPr>
          <w:p w:rsidR="00800210" w:rsidRPr="00800210" w:rsidRDefault="008002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92E24" w:rsidRPr="00E97349" w:rsidTr="003963C0">
        <w:tc>
          <w:tcPr>
            <w:tcW w:w="1250" w:type="pct"/>
          </w:tcPr>
          <w:p w:rsidR="00192E24" w:rsidRPr="00E97349" w:rsidRDefault="00192E24" w:rsidP="0019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349">
              <w:rPr>
                <w:rFonts w:ascii="Times New Roman" w:hAnsi="Times New Roman" w:cs="Times New Roman"/>
                <w:sz w:val="24"/>
                <w:szCs w:val="24"/>
              </w:rPr>
              <w:t>Shell reflectivity (%)</w:t>
            </w:r>
          </w:p>
        </w:tc>
        <w:tc>
          <w:tcPr>
            <w:tcW w:w="1250" w:type="pct"/>
          </w:tcPr>
          <w:p w:rsidR="00192E24" w:rsidRPr="00E97349" w:rsidRDefault="00EB5D26" w:rsidP="0019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349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  <w:r w:rsidRPr="00E9734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97349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250" w:type="pct"/>
          </w:tcPr>
          <w:p w:rsidR="00192E24" w:rsidRPr="00E97349" w:rsidRDefault="00EB5D26" w:rsidP="0019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349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  <w:r w:rsidRPr="00E9734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9734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50" w:type="pct"/>
          </w:tcPr>
          <w:p w:rsidR="00192E24" w:rsidRPr="00E97349" w:rsidRDefault="00EB5D26" w:rsidP="0019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349">
              <w:rPr>
                <w:rFonts w:ascii="Times New Roman" w:hAnsi="Times New Roman" w:cs="Times New Roman"/>
                <w:sz w:val="24"/>
                <w:szCs w:val="24"/>
              </w:rPr>
              <w:t>0.9228</w:t>
            </w:r>
          </w:p>
        </w:tc>
      </w:tr>
      <w:tr w:rsidR="00192E24" w:rsidRPr="00E97349" w:rsidTr="003963C0">
        <w:tc>
          <w:tcPr>
            <w:tcW w:w="1250" w:type="pct"/>
          </w:tcPr>
          <w:p w:rsidR="00192E24" w:rsidRPr="00E97349" w:rsidRDefault="00192E24" w:rsidP="0019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349">
              <w:rPr>
                <w:rFonts w:ascii="Times New Roman" w:hAnsi="Times New Roman" w:cs="Times New Roman"/>
                <w:sz w:val="24"/>
                <w:szCs w:val="24"/>
              </w:rPr>
              <w:t>Shell colour (L*)</w:t>
            </w:r>
          </w:p>
        </w:tc>
        <w:tc>
          <w:tcPr>
            <w:tcW w:w="1250" w:type="pct"/>
          </w:tcPr>
          <w:p w:rsidR="00192E24" w:rsidRPr="00E97349" w:rsidRDefault="00EB5D26" w:rsidP="0019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349">
              <w:rPr>
                <w:rFonts w:ascii="Times New Roman" w:hAnsi="Times New Roman" w:cs="Times New Roman"/>
                <w:sz w:val="24"/>
                <w:szCs w:val="24"/>
              </w:rPr>
              <w:t>54.0</w:t>
            </w:r>
            <w:r w:rsidRPr="00E9734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97349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50" w:type="pct"/>
          </w:tcPr>
          <w:p w:rsidR="00192E24" w:rsidRPr="00E97349" w:rsidRDefault="00EB5D26" w:rsidP="0019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349">
              <w:rPr>
                <w:rFonts w:ascii="Times New Roman" w:hAnsi="Times New Roman" w:cs="Times New Roman"/>
                <w:sz w:val="24"/>
                <w:szCs w:val="24"/>
              </w:rPr>
              <w:t>53.9</w:t>
            </w:r>
            <w:r w:rsidRPr="00E9734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97349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250" w:type="pct"/>
          </w:tcPr>
          <w:p w:rsidR="00192E24" w:rsidRPr="00E97349" w:rsidRDefault="00EB5D26" w:rsidP="0019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349">
              <w:rPr>
                <w:rFonts w:ascii="Times New Roman" w:hAnsi="Times New Roman" w:cs="Times New Roman"/>
                <w:sz w:val="24"/>
                <w:szCs w:val="24"/>
              </w:rPr>
              <w:t>0.9079</w:t>
            </w:r>
          </w:p>
        </w:tc>
      </w:tr>
      <w:tr w:rsidR="00192E24" w:rsidRPr="00E97349" w:rsidTr="003963C0">
        <w:tc>
          <w:tcPr>
            <w:tcW w:w="1250" w:type="pct"/>
          </w:tcPr>
          <w:p w:rsidR="00192E24" w:rsidRPr="00E97349" w:rsidRDefault="00192E24" w:rsidP="0019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349">
              <w:rPr>
                <w:rFonts w:ascii="Times New Roman" w:hAnsi="Times New Roman" w:cs="Times New Roman"/>
                <w:sz w:val="24"/>
                <w:szCs w:val="24"/>
              </w:rPr>
              <w:t>Egg weight (g)</w:t>
            </w:r>
          </w:p>
        </w:tc>
        <w:tc>
          <w:tcPr>
            <w:tcW w:w="1250" w:type="pct"/>
          </w:tcPr>
          <w:p w:rsidR="00192E24" w:rsidRPr="00E97349" w:rsidRDefault="00EB5D26" w:rsidP="0019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349">
              <w:rPr>
                <w:rFonts w:ascii="Times New Roman" w:hAnsi="Times New Roman" w:cs="Times New Roman"/>
                <w:sz w:val="24"/>
                <w:szCs w:val="24"/>
              </w:rPr>
              <w:t>61.4</w:t>
            </w:r>
            <w:r w:rsidRPr="00E9734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97349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250" w:type="pct"/>
          </w:tcPr>
          <w:p w:rsidR="00192E24" w:rsidRPr="00E97349" w:rsidRDefault="00EB5D26" w:rsidP="0019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349">
              <w:rPr>
                <w:rFonts w:ascii="Times New Roman" w:hAnsi="Times New Roman" w:cs="Times New Roman"/>
                <w:sz w:val="24"/>
                <w:szCs w:val="24"/>
              </w:rPr>
              <w:t>62.2</w:t>
            </w:r>
            <w:r w:rsidRPr="00E9734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97349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50" w:type="pct"/>
          </w:tcPr>
          <w:p w:rsidR="00192E24" w:rsidRPr="00E97349" w:rsidRDefault="00EB5D26" w:rsidP="0019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7349">
              <w:rPr>
                <w:rFonts w:ascii="Times New Roman" w:hAnsi="Times New Roman" w:cs="Times New Roman"/>
                <w:sz w:val="24"/>
                <w:szCs w:val="24"/>
              </w:rPr>
              <w:t>0.5271</w:t>
            </w:r>
          </w:p>
        </w:tc>
      </w:tr>
    </w:tbl>
    <w:p w:rsidR="00192E24" w:rsidRPr="00E97349" w:rsidRDefault="00D605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ggs analysed for egg quality were collected prior </w:t>
      </w:r>
      <w:proofErr w:type="spellStart"/>
      <w:r>
        <w:rPr>
          <w:rFonts w:ascii="Times New Roman" w:hAnsi="Times New Roman" w:cs="Times New Roman"/>
          <w:sz w:val="24"/>
          <w:szCs w:val="24"/>
        </w:rPr>
        <w:t>euthanis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birds. </w:t>
      </w:r>
      <w:bookmarkStart w:id="0" w:name="_GoBack"/>
      <w:bookmarkEnd w:id="0"/>
      <w:r w:rsidR="00D239F5" w:rsidRPr="00E97349">
        <w:rPr>
          <w:rFonts w:ascii="Times New Roman" w:hAnsi="Times New Roman" w:cs="Times New Roman"/>
          <w:sz w:val="24"/>
          <w:szCs w:val="24"/>
        </w:rPr>
        <w:t xml:space="preserve">Hens were divided into two different groups (05 hr and 15 hr time-points) in such a way that the two groups were not significantly different for the variables mentioned in Table S1. </w:t>
      </w:r>
      <w:r w:rsidR="0047426A" w:rsidRPr="00E97349">
        <w:rPr>
          <w:rFonts w:ascii="Times New Roman" w:hAnsi="Times New Roman" w:cs="Times New Roman"/>
          <w:sz w:val="24"/>
          <w:szCs w:val="24"/>
        </w:rPr>
        <w:t xml:space="preserve">Values are </w:t>
      </w:r>
      <w:proofErr w:type="spellStart"/>
      <w:r w:rsidR="0047426A" w:rsidRPr="00E97349">
        <w:rPr>
          <w:rFonts w:ascii="Times New Roman" w:hAnsi="Times New Roman" w:cs="Times New Roman"/>
          <w:sz w:val="24"/>
          <w:szCs w:val="24"/>
        </w:rPr>
        <w:t>mean</w:t>
      </w:r>
      <w:r w:rsidR="0047426A" w:rsidRPr="00E97349">
        <w:rPr>
          <w:rFonts w:ascii="Times New Roman" w:hAnsi="Times New Roman" w:cs="Times New Roman"/>
          <w:sz w:val="24"/>
          <w:szCs w:val="24"/>
        </w:rPr>
        <w:t>±</w:t>
      </w:r>
      <w:r w:rsidR="0047426A" w:rsidRPr="00E97349">
        <w:rPr>
          <w:rFonts w:ascii="Times New Roman" w:hAnsi="Times New Roman" w:cs="Times New Roman"/>
          <w:sz w:val="24"/>
          <w:szCs w:val="24"/>
        </w:rPr>
        <w:t>S.E</w:t>
      </w:r>
      <w:proofErr w:type="spellEnd"/>
      <w:r w:rsidR="0047426A" w:rsidRPr="00E97349">
        <w:rPr>
          <w:rFonts w:ascii="Times New Roman" w:hAnsi="Times New Roman" w:cs="Times New Roman"/>
          <w:sz w:val="24"/>
          <w:szCs w:val="24"/>
        </w:rPr>
        <w:t>.</w:t>
      </w:r>
    </w:p>
    <w:sectPr w:rsidR="00192E24" w:rsidRPr="00E97349" w:rsidSect="003963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7DA"/>
    <w:rsid w:val="00014221"/>
    <w:rsid w:val="00035F9E"/>
    <w:rsid w:val="00081A83"/>
    <w:rsid w:val="000C4D97"/>
    <w:rsid w:val="00114D95"/>
    <w:rsid w:val="00192E24"/>
    <w:rsid w:val="001D759C"/>
    <w:rsid w:val="001F07E5"/>
    <w:rsid w:val="002223CC"/>
    <w:rsid w:val="0026493C"/>
    <w:rsid w:val="002C157F"/>
    <w:rsid w:val="00327A25"/>
    <w:rsid w:val="003963C0"/>
    <w:rsid w:val="0042202D"/>
    <w:rsid w:val="0047426A"/>
    <w:rsid w:val="004855B6"/>
    <w:rsid w:val="004C72E8"/>
    <w:rsid w:val="0063116F"/>
    <w:rsid w:val="006E47F6"/>
    <w:rsid w:val="007F129C"/>
    <w:rsid w:val="00800210"/>
    <w:rsid w:val="0080187B"/>
    <w:rsid w:val="008815E4"/>
    <w:rsid w:val="00A66F94"/>
    <w:rsid w:val="00AD2063"/>
    <w:rsid w:val="00AF2072"/>
    <w:rsid w:val="00AF5B9B"/>
    <w:rsid w:val="00B41722"/>
    <w:rsid w:val="00C627DA"/>
    <w:rsid w:val="00C90280"/>
    <w:rsid w:val="00CC23B2"/>
    <w:rsid w:val="00D239F5"/>
    <w:rsid w:val="00D60587"/>
    <w:rsid w:val="00D7516D"/>
    <w:rsid w:val="00D953BF"/>
    <w:rsid w:val="00E05B40"/>
    <w:rsid w:val="00E97349"/>
    <w:rsid w:val="00EB5D26"/>
    <w:rsid w:val="00EE6302"/>
    <w:rsid w:val="00FB1275"/>
    <w:rsid w:val="00FB6908"/>
    <w:rsid w:val="00FB7554"/>
    <w:rsid w:val="00FC0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7130C"/>
  <w15:chartTrackingRefBased/>
  <w15:docId w15:val="{D4C0179A-FB2B-49E9-91BB-CABD23160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B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48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9D9FC12</Template>
  <TotalTime>13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ullah Khan</dc:creator>
  <cp:keywords/>
  <dc:description/>
  <cp:lastModifiedBy>Samiullah Khan</cp:lastModifiedBy>
  <cp:revision>13</cp:revision>
  <dcterms:created xsi:type="dcterms:W3CDTF">2018-11-23T04:15:00Z</dcterms:created>
  <dcterms:modified xsi:type="dcterms:W3CDTF">2018-11-23T04:32:00Z</dcterms:modified>
</cp:coreProperties>
</file>